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06D0" w:rsidRPr="00E56FC0" w:rsidRDefault="009778C8" w:rsidP="00CE5B9F">
      <w:pPr>
        <w:pStyle w:val="Heading1"/>
        <w:rPr>
          <w:b w:val="0"/>
        </w:rPr>
      </w:pPr>
      <w:r w:rsidRPr="00E56FC0">
        <w:t>S</w:t>
      </w:r>
      <w:r w:rsidR="00503877" w:rsidRPr="00E56FC0">
        <w:t>1</w:t>
      </w:r>
      <w:r w:rsidR="00CE5B9F">
        <w:rPr>
          <w:b w:val="0"/>
        </w:rPr>
        <w:t xml:space="preserve"> </w:t>
      </w:r>
      <w:r w:rsidR="00CE5B9F" w:rsidRPr="00CE5B9F">
        <w:t>Table</w:t>
      </w:r>
      <w:r w:rsidRPr="00E56FC0">
        <w:t xml:space="preserve">. </w:t>
      </w:r>
      <w:r w:rsidR="00DC5E93" w:rsidRPr="00E56FC0">
        <w:t xml:space="preserve">Databases </w:t>
      </w:r>
      <w:r w:rsidR="0052257A" w:rsidRPr="00E56FC0">
        <w:t>searched</w:t>
      </w:r>
      <w:bookmarkStart w:id="0" w:name="_GoBack"/>
      <w:bookmarkEnd w:id="0"/>
    </w:p>
    <w:tbl>
      <w:tblPr>
        <w:tblStyle w:val="TableGrid"/>
        <w:tblW w:w="8648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568"/>
        <w:gridCol w:w="6662"/>
        <w:gridCol w:w="1418"/>
      </w:tblGrid>
      <w:tr w:rsidR="0052257A" w:rsidRPr="00E56FC0" w:rsidTr="003456C8">
        <w:trPr>
          <w:trHeight w:val="690"/>
        </w:trPr>
        <w:tc>
          <w:tcPr>
            <w:tcW w:w="568" w:type="dxa"/>
          </w:tcPr>
          <w:p w:rsidR="0052257A" w:rsidRPr="00E56FC0" w:rsidRDefault="005225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62" w:type="dxa"/>
          </w:tcPr>
          <w:p w:rsidR="0052257A" w:rsidRPr="00E56FC0" w:rsidRDefault="0052257A" w:rsidP="00CB34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52257A" w:rsidRPr="00E56FC0" w:rsidRDefault="0052257A" w:rsidP="00CB345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56FC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ate searched</w:t>
            </w:r>
          </w:p>
        </w:tc>
      </w:tr>
      <w:tr w:rsidR="0052257A" w:rsidRPr="00E56FC0" w:rsidTr="003456C8">
        <w:trPr>
          <w:trHeight w:val="690"/>
        </w:trPr>
        <w:tc>
          <w:tcPr>
            <w:tcW w:w="568" w:type="dxa"/>
          </w:tcPr>
          <w:p w:rsidR="0052257A" w:rsidRPr="00E56FC0" w:rsidRDefault="00522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F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62" w:type="dxa"/>
          </w:tcPr>
          <w:p w:rsidR="0052257A" w:rsidRPr="00E56FC0" w:rsidRDefault="00522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FC0">
              <w:rPr>
                <w:rFonts w:ascii="Times New Roman" w:hAnsi="Times New Roman" w:cs="Times New Roman"/>
                <w:sz w:val="24"/>
                <w:szCs w:val="24"/>
              </w:rPr>
              <w:t>Medline</w:t>
            </w:r>
          </w:p>
          <w:p w:rsidR="0052257A" w:rsidRPr="00E56FC0" w:rsidRDefault="0052257A" w:rsidP="00152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2257A" w:rsidRPr="00E56FC0" w:rsidRDefault="00522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FC0">
              <w:rPr>
                <w:rFonts w:ascii="Times New Roman" w:hAnsi="Times New Roman" w:cs="Times New Roman"/>
                <w:sz w:val="24"/>
                <w:szCs w:val="24"/>
              </w:rPr>
              <w:t>30/9/2016</w:t>
            </w:r>
          </w:p>
        </w:tc>
      </w:tr>
      <w:tr w:rsidR="0052257A" w:rsidRPr="00E56FC0" w:rsidTr="003456C8">
        <w:trPr>
          <w:trHeight w:val="690"/>
        </w:trPr>
        <w:tc>
          <w:tcPr>
            <w:tcW w:w="568" w:type="dxa"/>
          </w:tcPr>
          <w:p w:rsidR="0052257A" w:rsidRPr="00E56FC0" w:rsidRDefault="00522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F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62" w:type="dxa"/>
          </w:tcPr>
          <w:p w:rsidR="0052257A" w:rsidRPr="00E56FC0" w:rsidRDefault="00522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FC0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1418" w:type="dxa"/>
          </w:tcPr>
          <w:p w:rsidR="0052257A" w:rsidRPr="00E56FC0" w:rsidRDefault="00522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FC0">
              <w:rPr>
                <w:rFonts w:ascii="Times New Roman" w:hAnsi="Times New Roman" w:cs="Times New Roman"/>
                <w:sz w:val="24"/>
                <w:szCs w:val="24"/>
              </w:rPr>
              <w:t>2/10/2016</w:t>
            </w:r>
          </w:p>
        </w:tc>
      </w:tr>
      <w:tr w:rsidR="0052257A" w:rsidRPr="00E56FC0" w:rsidTr="003456C8">
        <w:trPr>
          <w:trHeight w:val="690"/>
        </w:trPr>
        <w:tc>
          <w:tcPr>
            <w:tcW w:w="568" w:type="dxa"/>
          </w:tcPr>
          <w:p w:rsidR="0052257A" w:rsidRPr="00E56FC0" w:rsidRDefault="00522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FC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662" w:type="dxa"/>
          </w:tcPr>
          <w:p w:rsidR="0052257A" w:rsidRPr="00E56FC0" w:rsidRDefault="00522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FC0">
              <w:rPr>
                <w:rFonts w:ascii="Times New Roman" w:hAnsi="Times New Roman" w:cs="Times New Roman"/>
                <w:sz w:val="24"/>
                <w:szCs w:val="24"/>
              </w:rPr>
              <w:t>CINHAL</w:t>
            </w:r>
          </w:p>
          <w:p w:rsidR="0052257A" w:rsidRPr="00E56FC0" w:rsidRDefault="005225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2257A" w:rsidRPr="00E56FC0" w:rsidRDefault="005225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2257A" w:rsidRPr="00E56FC0" w:rsidRDefault="00522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FC0">
              <w:rPr>
                <w:rFonts w:ascii="Times New Roman" w:hAnsi="Times New Roman" w:cs="Times New Roman"/>
                <w:sz w:val="24"/>
                <w:szCs w:val="24"/>
              </w:rPr>
              <w:t>12/10/2016</w:t>
            </w:r>
          </w:p>
        </w:tc>
      </w:tr>
      <w:tr w:rsidR="0052257A" w:rsidRPr="00E56FC0" w:rsidTr="003456C8">
        <w:trPr>
          <w:trHeight w:val="690"/>
        </w:trPr>
        <w:tc>
          <w:tcPr>
            <w:tcW w:w="568" w:type="dxa"/>
          </w:tcPr>
          <w:p w:rsidR="0052257A" w:rsidRPr="00E56FC0" w:rsidRDefault="00522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FC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662" w:type="dxa"/>
          </w:tcPr>
          <w:p w:rsidR="0052257A" w:rsidRPr="00E56FC0" w:rsidRDefault="00522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6FC0">
              <w:rPr>
                <w:rFonts w:ascii="Times New Roman" w:hAnsi="Times New Roman" w:cs="Times New Roman"/>
                <w:sz w:val="24"/>
                <w:szCs w:val="24"/>
              </w:rPr>
              <w:t>PsycINFO</w:t>
            </w:r>
            <w:proofErr w:type="spellEnd"/>
          </w:p>
        </w:tc>
        <w:tc>
          <w:tcPr>
            <w:tcW w:w="1418" w:type="dxa"/>
          </w:tcPr>
          <w:p w:rsidR="0052257A" w:rsidRPr="00E56FC0" w:rsidRDefault="00345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FC0">
              <w:rPr>
                <w:rFonts w:ascii="Times New Roman" w:hAnsi="Times New Roman" w:cs="Times New Roman"/>
                <w:sz w:val="24"/>
                <w:szCs w:val="24"/>
              </w:rPr>
              <w:t>12/10/2016</w:t>
            </w:r>
          </w:p>
        </w:tc>
      </w:tr>
      <w:tr w:rsidR="0052257A" w:rsidRPr="00E56FC0" w:rsidTr="003456C8">
        <w:trPr>
          <w:trHeight w:val="690"/>
        </w:trPr>
        <w:tc>
          <w:tcPr>
            <w:tcW w:w="568" w:type="dxa"/>
          </w:tcPr>
          <w:p w:rsidR="0052257A" w:rsidRPr="00E56FC0" w:rsidRDefault="0052257A" w:rsidP="00AA4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FC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662" w:type="dxa"/>
          </w:tcPr>
          <w:p w:rsidR="0052257A" w:rsidRPr="00E56FC0" w:rsidRDefault="0052257A" w:rsidP="00AA4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FC0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1418" w:type="dxa"/>
          </w:tcPr>
          <w:p w:rsidR="0052257A" w:rsidRPr="00E56FC0" w:rsidRDefault="0052257A" w:rsidP="00162F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FC0">
              <w:rPr>
                <w:rFonts w:ascii="Times New Roman" w:hAnsi="Times New Roman" w:cs="Times New Roman"/>
                <w:sz w:val="24"/>
                <w:szCs w:val="24"/>
              </w:rPr>
              <w:t>01/</w:t>
            </w:r>
            <w:r w:rsidR="00162F2C" w:rsidRPr="00E56FC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56FC0">
              <w:rPr>
                <w:rFonts w:ascii="Times New Roman" w:hAnsi="Times New Roman" w:cs="Times New Roman"/>
                <w:sz w:val="24"/>
                <w:szCs w:val="24"/>
              </w:rPr>
              <w:t>/2016</w:t>
            </w:r>
          </w:p>
        </w:tc>
      </w:tr>
      <w:tr w:rsidR="0052257A" w:rsidRPr="00E56FC0" w:rsidTr="003456C8">
        <w:trPr>
          <w:trHeight w:val="690"/>
        </w:trPr>
        <w:tc>
          <w:tcPr>
            <w:tcW w:w="568" w:type="dxa"/>
          </w:tcPr>
          <w:p w:rsidR="0052257A" w:rsidRPr="00E56FC0" w:rsidRDefault="0052257A" w:rsidP="00AA4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FC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662" w:type="dxa"/>
          </w:tcPr>
          <w:p w:rsidR="0052257A" w:rsidRPr="00E56FC0" w:rsidRDefault="0052257A" w:rsidP="00AA4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FC0">
              <w:rPr>
                <w:rFonts w:ascii="Times New Roman" w:hAnsi="Times New Roman" w:cs="Times New Roman"/>
                <w:sz w:val="24"/>
                <w:szCs w:val="24"/>
              </w:rPr>
              <w:t>Web of sciences</w:t>
            </w:r>
          </w:p>
          <w:p w:rsidR="0052257A" w:rsidRPr="00E56FC0" w:rsidRDefault="0052257A" w:rsidP="00AA49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2257A" w:rsidRPr="00E56FC0" w:rsidRDefault="0052257A" w:rsidP="00AA4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FC0">
              <w:rPr>
                <w:rFonts w:ascii="Times New Roman" w:hAnsi="Times New Roman" w:cs="Times New Roman"/>
                <w:sz w:val="24"/>
                <w:szCs w:val="24"/>
              </w:rPr>
              <w:t xml:space="preserve">18/9/2016 </w:t>
            </w:r>
          </w:p>
        </w:tc>
      </w:tr>
      <w:tr w:rsidR="0052257A" w:rsidRPr="00E56FC0" w:rsidTr="003456C8">
        <w:trPr>
          <w:trHeight w:val="690"/>
        </w:trPr>
        <w:tc>
          <w:tcPr>
            <w:tcW w:w="568" w:type="dxa"/>
          </w:tcPr>
          <w:p w:rsidR="0052257A" w:rsidRPr="00E56FC0" w:rsidRDefault="0052257A" w:rsidP="00AA4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FC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662" w:type="dxa"/>
          </w:tcPr>
          <w:p w:rsidR="0052257A" w:rsidRPr="00E56FC0" w:rsidRDefault="0052257A" w:rsidP="00380819">
            <w:pPr>
              <w:shd w:val="clear" w:color="auto" w:fill="FFFFFF"/>
              <w:spacing w:after="120" w:line="22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56F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Via </w:t>
            </w:r>
            <w:proofErr w:type="spellStart"/>
            <w:r w:rsidRPr="00E56F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quest</w:t>
            </w:r>
            <w:proofErr w:type="spellEnd"/>
            <w:r w:rsidRPr="00E56F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: </w:t>
            </w:r>
            <w:r w:rsidR="00380819">
              <w:rPr>
                <w:rFonts w:ascii="Times New Roman" w:hAnsi="Times New Roman" w:cs="Times New Roman"/>
                <w:sz w:val="24"/>
                <w:szCs w:val="24"/>
              </w:rPr>
              <w:t>British Humanities Index</w:t>
            </w:r>
          </w:p>
        </w:tc>
        <w:tc>
          <w:tcPr>
            <w:tcW w:w="1418" w:type="dxa"/>
          </w:tcPr>
          <w:p w:rsidR="0052257A" w:rsidRPr="00E56FC0" w:rsidRDefault="0052257A" w:rsidP="00AA4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FC0">
              <w:rPr>
                <w:rFonts w:ascii="Times New Roman" w:hAnsi="Times New Roman" w:cs="Times New Roman"/>
                <w:sz w:val="24"/>
                <w:szCs w:val="24"/>
              </w:rPr>
              <w:t>18/9/2016</w:t>
            </w:r>
          </w:p>
        </w:tc>
      </w:tr>
      <w:tr w:rsidR="00380819" w:rsidRPr="00E56FC0" w:rsidTr="003456C8">
        <w:trPr>
          <w:trHeight w:val="690"/>
        </w:trPr>
        <w:tc>
          <w:tcPr>
            <w:tcW w:w="568" w:type="dxa"/>
          </w:tcPr>
          <w:p w:rsidR="00380819" w:rsidRPr="00E56FC0" w:rsidRDefault="00380819" w:rsidP="00AA4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662" w:type="dxa"/>
          </w:tcPr>
          <w:p w:rsidR="00380819" w:rsidRPr="00E56FC0" w:rsidRDefault="00380819" w:rsidP="00380819">
            <w:pPr>
              <w:shd w:val="clear" w:color="auto" w:fill="FFFFFF"/>
              <w:spacing w:after="120" w:line="225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56F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Via </w:t>
            </w:r>
            <w:proofErr w:type="spellStart"/>
            <w:r w:rsidRPr="00E56F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quest</w:t>
            </w:r>
            <w:proofErr w:type="spellEnd"/>
            <w:r w:rsidRPr="00E56F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: </w:t>
            </w:r>
            <w:r w:rsidRPr="00E56FC0">
              <w:rPr>
                <w:rFonts w:ascii="Times New Roman" w:hAnsi="Times New Roman" w:cs="Times New Roman"/>
                <w:sz w:val="24"/>
                <w:szCs w:val="24"/>
              </w:rPr>
              <w:t xml:space="preserve">Applied Social Science Index and Abstracts, </w:t>
            </w:r>
          </w:p>
        </w:tc>
        <w:tc>
          <w:tcPr>
            <w:tcW w:w="1418" w:type="dxa"/>
          </w:tcPr>
          <w:p w:rsidR="00380819" w:rsidRPr="00E56FC0" w:rsidRDefault="00380819" w:rsidP="00AA4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FC0">
              <w:rPr>
                <w:rFonts w:ascii="Times New Roman" w:hAnsi="Times New Roman" w:cs="Times New Roman"/>
                <w:sz w:val="24"/>
                <w:szCs w:val="24"/>
              </w:rPr>
              <w:t>18/9/2016</w:t>
            </w:r>
          </w:p>
        </w:tc>
      </w:tr>
      <w:tr w:rsidR="00380819" w:rsidRPr="00E56FC0" w:rsidTr="003456C8">
        <w:trPr>
          <w:trHeight w:val="690"/>
        </w:trPr>
        <w:tc>
          <w:tcPr>
            <w:tcW w:w="568" w:type="dxa"/>
          </w:tcPr>
          <w:p w:rsidR="00380819" w:rsidRPr="00E56FC0" w:rsidRDefault="00380819" w:rsidP="00AA4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662" w:type="dxa"/>
          </w:tcPr>
          <w:p w:rsidR="00380819" w:rsidRPr="00E56FC0" w:rsidRDefault="00380819" w:rsidP="00380819">
            <w:pPr>
              <w:shd w:val="clear" w:color="auto" w:fill="FFFFFF"/>
              <w:spacing w:after="120" w:line="225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56F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Via </w:t>
            </w:r>
            <w:proofErr w:type="spellStart"/>
            <w:r w:rsidRPr="00E56F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quest</w:t>
            </w:r>
            <w:proofErr w:type="spellEnd"/>
            <w:r w:rsidRPr="00E56F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: </w:t>
            </w:r>
            <w:r w:rsidRPr="00E56FC0">
              <w:rPr>
                <w:rFonts w:ascii="Times New Roman" w:hAnsi="Times New Roman" w:cs="Times New Roman"/>
                <w:sz w:val="24"/>
                <w:szCs w:val="24"/>
              </w:rPr>
              <w:t>International Bibliography of the Social Sciences</w:t>
            </w:r>
          </w:p>
        </w:tc>
        <w:tc>
          <w:tcPr>
            <w:tcW w:w="1418" w:type="dxa"/>
          </w:tcPr>
          <w:p w:rsidR="00380819" w:rsidRPr="00E56FC0" w:rsidRDefault="00380819" w:rsidP="00AA4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FC0">
              <w:rPr>
                <w:rFonts w:ascii="Times New Roman" w:hAnsi="Times New Roman" w:cs="Times New Roman"/>
                <w:sz w:val="24"/>
                <w:szCs w:val="24"/>
              </w:rPr>
              <w:t>18/9/2016</w:t>
            </w:r>
          </w:p>
        </w:tc>
      </w:tr>
      <w:tr w:rsidR="00380819" w:rsidRPr="00E56FC0" w:rsidTr="003456C8">
        <w:trPr>
          <w:trHeight w:val="690"/>
        </w:trPr>
        <w:tc>
          <w:tcPr>
            <w:tcW w:w="568" w:type="dxa"/>
          </w:tcPr>
          <w:p w:rsidR="00380819" w:rsidRPr="00E56FC0" w:rsidRDefault="00380819" w:rsidP="00AA4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662" w:type="dxa"/>
          </w:tcPr>
          <w:p w:rsidR="00380819" w:rsidRPr="00E56FC0" w:rsidRDefault="00380819" w:rsidP="00380819">
            <w:pPr>
              <w:shd w:val="clear" w:color="auto" w:fill="FFFFFF"/>
              <w:spacing w:after="120" w:line="225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56F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Via </w:t>
            </w:r>
            <w:proofErr w:type="spellStart"/>
            <w:r w:rsidRPr="00E56F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quest</w:t>
            </w:r>
            <w:proofErr w:type="spellEnd"/>
            <w:r w:rsidRPr="00E56F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: </w:t>
            </w:r>
            <w:r w:rsidRPr="00E56FC0">
              <w:rPr>
                <w:rFonts w:ascii="Times New Roman" w:hAnsi="Times New Roman" w:cs="Times New Roman"/>
                <w:sz w:val="24"/>
                <w:szCs w:val="24"/>
              </w:rPr>
              <w:t>Sociological Abstracts</w:t>
            </w:r>
          </w:p>
        </w:tc>
        <w:tc>
          <w:tcPr>
            <w:tcW w:w="1418" w:type="dxa"/>
          </w:tcPr>
          <w:p w:rsidR="00380819" w:rsidRPr="00E56FC0" w:rsidRDefault="00380819" w:rsidP="00AA4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FC0">
              <w:rPr>
                <w:rFonts w:ascii="Times New Roman" w:hAnsi="Times New Roman" w:cs="Times New Roman"/>
                <w:sz w:val="24"/>
                <w:szCs w:val="24"/>
              </w:rPr>
              <w:t>18/9/2016</w:t>
            </w:r>
          </w:p>
        </w:tc>
      </w:tr>
      <w:tr w:rsidR="0052257A" w:rsidRPr="00E56FC0" w:rsidTr="003456C8">
        <w:trPr>
          <w:trHeight w:val="690"/>
        </w:trPr>
        <w:tc>
          <w:tcPr>
            <w:tcW w:w="568" w:type="dxa"/>
          </w:tcPr>
          <w:p w:rsidR="0052257A" w:rsidRPr="00E56FC0" w:rsidRDefault="00380819" w:rsidP="00AA4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662" w:type="dxa"/>
          </w:tcPr>
          <w:p w:rsidR="0052257A" w:rsidRPr="00E56FC0" w:rsidRDefault="0052257A" w:rsidP="00AA4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FC0">
              <w:rPr>
                <w:rFonts w:ascii="Times New Roman" w:hAnsi="Times New Roman" w:cs="Times New Roman"/>
                <w:sz w:val="24"/>
                <w:szCs w:val="24"/>
              </w:rPr>
              <w:t>Cochrane:</w:t>
            </w:r>
          </w:p>
          <w:p w:rsidR="0052257A" w:rsidRPr="00E56FC0" w:rsidRDefault="0052257A" w:rsidP="00AA4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FC0">
              <w:rPr>
                <w:rFonts w:ascii="Times New Roman" w:hAnsi="Times New Roman" w:cs="Times New Roman"/>
                <w:sz w:val="24"/>
                <w:szCs w:val="24"/>
              </w:rPr>
              <w:t>- Database of systematic reviews</w:t>
            </w:r>
          </w:p>
          <w:p w:rsidR="0052257A" w:rsidRPr="00E56FC0" w:rsidRDefault="0052257A" w:rsidP="00AA4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FC0">
              <w:rPr>
                <w:rFonts w:ascii="Times New Roman" w:hAnsi="Times New Roman" w:cs="Times New Roman"/>
                <w:sz w:val="24"/>
                <w:szCs w:val="24"/>
              </w:rPr>
              <w:t>- CENTRAL</w:t>
            </w:r>
          </w:p>
          <w:p w:rsidR="0052257A" w:rsidRPr="00E56FC0" w:rsidRDefault="0052257A" w:rsidP="00AA4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FC0">
              <w:rPr>
                <w:rFonts w:ascii="Times New Roman" w:hAnsi="Times New Roman" w:cs="Times New Roman"/>
                <w:sz w:val="24"/>
                <w:szCs w:val="24"/>
              </w:rPr>
              <w:t>- DARE</w:t>
            </w:r>
          </w:p>
          <w:p w:rsidR="0052257A" w:rsidRPr="00E56FC0" w:rsidRDefault="0052257A" w:rsidP="00AA4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FC0">
              <w:rPr>
                <w:rFonts w:ascii="Times New Roman" w:hAnsi="Times New Roman" w:cs="Times New Roman"/>
                <w:sz w:val="24"/>
                <w:szCs w:val="24"/>
              </w:rPr>
              <w:t xml:space="preserve">- Cochrane methodology register </w:t>
            </w:r>
          </w:p>
          <w:p w:rsidR="0052257A" w:rsidRPr="00E56FC0" w:rsidRDefault="0052257A" w:rsidP="00AA4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FC0">
              <w:rPr>
                <w:rFonts w:ascii="Times New Roman" w:hAnsi="Times New Roman" w:cs="Times New Roman"/>
                <w:sz w:val="24"/>
                <w:szCs w:val="24"/>
              </w:rPr>
              <w:t>-HTA database</w:t>
            </w:r>
          </w:p>
        </w:tc>
        <w:tc>
          <w:tcPr>
            <w:tcW w:w="1418" w:type="dxa"/>
          </w:tcPr>
          <w:p w:rsidR="0052257A" w:rsidRPr="00E56FC0" w:rsidRDefault="0052257A" w:rsidP="00AA4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FC0">
              <w:rPr>
                <w:rFonts w:ascii="Times New Roman" w:hAnsi="Times New Roman" w:cs="Times New Roman"/>
                <w:sz w:val="24"/>
                <w:szCs w:val="24"/>
              </w:rPr>
              <w:t>2/10/2016</w:t>
            </w:r>
          </w:p>
        </w:tc>
      </w:tr>
    </w:tbl>
    <w:p w:rsidR="00DC5E93" w:rsidRPr="00E56FC0" w:rsidRDefault="00DC5E93">
      <w:pPr>
        <w:rPr>
          <w:rFonts w:ascii="Times New Roman" w:hAnsi="Times New Roman" w:cs="Times New Roman"/>
          <w:b/>
          <w:sz w:val="24"/>
          <w:szCs w:val="24"/>
        </w:rPr>
      </w:pPr>
    </w:p>
    <w:sectPr w:rsidR="00DC5E93" w:rsidRPr="00E56F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37886"/>
    <w:multiLevelType w:val="multilevel"/>
    <w:tmpl w:val="12A47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380A62"/>
    <w:multiLevelType w:val="hybridMultilevel"/>
    <w:tmpl w:val="026C49F8"/>
    <w:lvl w:ilvl="0" w:tplc="37E8425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951613"/>
    <w:multiLevelType w:val="hybridMultilevel"/>
    <w:tmpl w:val="B5D42C1C"/>
    <w:lvl w:ilvl="0" w:tplc="2448337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245636"/>
    <w:multiLevelType w:val="multilevel"/>
    <w:tmpl w:val="59E87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1E869D4"/>
    <w:multiLevelType w:val="multilevel"/>
    <w:tmpl w:val="8BA0DC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D5263EE"/>
    <w:multiLevelType w:val="multilevel"/>
    <w:tmpl w:val="EEC499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5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E93"/>
    <w:rsid w:val="00036AC9"/>
    <w:rsid w:val="00037BA6"/>
    <w:rsid w:val="0004548D"/>
    <w:rsid w:val="00053715"/>
    <w:rsid w:val="000A1B64"/>
    <w:rsid w:val="001054BD"/>
    <w:rsid w:val="00110007"/>
    <w:rsid w:val="001325B7"/>
    <w:rsid w:val="00152E5B"/>
    <w:rsid w:val="001609EB"/>
    <w:rsid w:val="00162F2C"/>
    <w:rsid w:val="0016554E"/>
    <w:rsid w:val="001715DF"/>
    <w:rsid w:val="001A4988"/>
    <w:rsid w:val="00212865"/>
    <w:rsid w:val="00236D8F"/>
    <w:rsid w:val="00245440"/>
    <w:rsid w:val="002466F2"/>
    <w:rsid w:val="00267FB7"/>
    <w:rsid w:val="0027085B"/>
    <w:rsid w:val="00282663"/>
    <w:rsid w:val="00283DCB"/>
    <w:rsid w:val="002C2E76"/>
    <w:rsid w:val="002D59AC"/>
    <w:rsid w:val="002E4124"/>
    <w:rsid w:val="002E77D4"/>
    <w:rsid w:val="0032457A"/>
    <w:rsid w:val="003456C8"/>
    <w:rsid w:val="00361287"/>
    <w:rsid w:val="003633A0"/>
    <w:rsid w:val="00380819"/>
    <w:rsid w:val="00386FB1"/>
    <w:rsid w:val="003A3838"/>
    <w:rsid w:val="003A6401"/>
    <w:rsid w:val="003B0087"/>
    <w:rsid w:val="0040585A"/>
    <w:rsid w:val="0041538A"/>
    <w:rsid w:val="004206D0"/>
    <w:rsid w:val="00423ECA"/>
    <w:rsid w:val="00436308"/>
    <w:rsid w:val="004450A2"/>
    <w:rsid w:val="004579B1"/>
    <w:rsid w:val="00477B3A"/>
    <w:rsid w:val="004A3A71"/>
    <w:rsid w:val="004A72ED"/>
    <w:rsid w:val="004B1665"/>
    <w:rsid w:val="004B37B2"/>
    <w:rsid w:val="004E2622"/>
    <w:rsid w:val="004F5627"/>
    <w:rsid w:val="00503877"/>
    <w:rsid w:val="00507EA1"/>
    <w:rsid w:val="00520FE5"/>
    <w:rsid w:val="0052257A"/>
    <w:rsid w:val="00533609"/>
    <w:rsid w:val="0053692E"/>
    <w:rsid w:val="00563B63"/>
    <w:rsid w:val="00572EAC"/>
    <w:rsid w:val="005B6FBF"/>
    <w:rsid w:val="005C2E09"/>
    <w:rsid w:val="005F04AF"/>
    <w:rsid w:val="005F1EF4"/>
    <w:rsid w:val="00612F8F"/>
    <w:rsid w:val="00625D61"/>
    <w:rsid w:val="00684E98"/>
    <w:rsid w:val="006C2A29"/>
    <w:rsid w:val="006E3495"/>
    <w:rsid w:val="006F072F"/>
    <w:rsid w:val="007164C1"/>
    <w:rsid w:val="0072396B"/>
    <w:rsid w:val="00723B05"/>
    <w:rsid w:val="00726B5C"/>
    <w:rsid w:val="007640CA"/>
    <w:rsid w:val="00765C4E"/>
    <w:rsid w:val="007817FE"/>
    <w:rsid w:val="007A033D"/>
    <w:rsid w:val="007A21D7"/>
    <w:rsid w:val="007A62CE"/>
    <w:rsid w:val="007C777B"/>
    <w:rsid w:val="007D449E"/>
    <w:rsid w:val="007D6FD4"/>
    <w:rsid w:val="007E4757"/>
    <w:rsid w:val="007E6262"/>
    <w:rsid w:val="007F0CCE"/>
    <w:rsid w:val="00810387"/>
    <w:rsid w:val="00813170"/>
    <w:rsid w:val="0087596A"/>
    <w:rsid w:val="008B07F2"/>
    <w:rsid w:val="008B0D6B"/>
    <w:rsid w:val="008C268E"/>
    <w:rsid w:val="008C40C2"/>
    <w:rsid w:val="008F0326"/>
    <w:rsid w:val="008F2E27"/>
    <w:rsid w:val="009005EF"/>
    <w:rsid w:val="00934B0A"/>
    <w:rsid w:val="009778C8"/>
    <w:rsid w:val="00984C60"/>
    <w:rsid w:val="00987413"/>
    <w:rsid w:val="00995C32"/>
    <w:rsid w:val="009A4A59"/>
    <w:rsid w:val="009A6146"/>
    <w:rsid w:val="009C6FA1"/>
    <w:rsid w:val="009E3098"/>
    <w:rsid w:val="009F3B2E"/>
    <w:rsid w:val="00A04E4A"/>
    <w:rsid w:val="00A20945"/>
    <w:rsid w:val="00A31810"/>
    <w:rsid w:val="00A5119D"/>
    <w:rsid w:val="00A51E33"/>
    <w:rsid w:val="00A60F32"/>
    <w:rsid w:val="00A80016"/>
    <w:rsid w:val="00A83E54"/>
    <w:rsid w:val="00A93281"/>
    <w:rsid w:val="00AA3983"/>
    <w:rsid w:val="00AA4958"/>
    <w:rsid w:val="00AC4E34"/>
    <w:rsid w:val="00B15CF2"/>
    <w:rsid w:val="00B25EA0"/>
    <w:rsid w:val="00B456B6"/>
    <w:rsid w:val="00B72927"/>
    <w:rsid w:val="00BC2B5D"/>
    <w:rsid w:val="00BC2FE2"/>
    <w:rsid w:val="00C04CCA"/>
    <w:rsid w:val="00C066F2"/>
    <w:rsid w:val="00C116D9"/>
    <w:rsid w:val="00C24943"/>
    <w:rsid w:val="00C34842"/>
    <w:rsid w:val="00C362CB"/>
    <w:rsid w:val="00C47E17"/>
    <w:rsid w:val="00C80EF6"/>
    <w:rsid w:val="00C81FED"/>
    <w:rsid w:val="00CB345E"/>
    <w:rsid w:val="00CD55EC"/>
    <w:rsid w:val="00CE5B9F"/>
    <w:rsid w:val="00D13E7E"/>
    <w:rsid w:val="00D26C39"/>
    <w:rsid w:val="00D313E3"/>
    <w:rsid w:val="00D516AE"/>
    <w:rsid w:val="00DB5EEE"/>
    <w:rsid w:val="00DC5E93"/>
    <w:rsid w:val="00DD4582"/>
    <w:rsid w:val="00DF545B"/>
    <w:rsid w:val="00E002A0"/>
    <w:rsid w:val="00E1123B"/>
    <w:rsid w:val="00E25998"/>
    <w:rsid w:val="00E47D59"/>
    <w:rsid w:val="00E5291D"/>
    <w:rsid w:val="00E56FC0"/>
    <w:rsid w:val="00E87591"/>
    <w:rsid w:val="00EB2246"/>
    <w:rsid w:val="00EE2B37"/>
    <w:rsid w:val="00F01EF0"/>
    <w:rsid w:val="00F032B1"/>
    <w:rsid w:val="00F155BE"/>
    <w:rsid w:val="00F21CC3"/>
    <w:rsid w:val="00F31447"/>
    <w:rsid w:val="00F364FC"/>
    <w:rsid w:val="00F61033"/>
    <w:rsid w:val="00F6648E"/>
    <w:rsid w:val="00FA2E8B"/>
    <w:rsid w:val="00FB0552"/>
    <w:rsid w:val="00FD1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35E5F"/>
  <w15:docId w15:val="{8DEB0F44-1D8B-4EC7-95E0-9091028B1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5B9F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5E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119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610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03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E5B9F"/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289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ali Wayal</dc:creator>
  <cp:lastModifiedBy>Sonali Wayal</cp:lastModifiedBy>
  <cp:revision>10</cp:revision>
  <cp:lastPrinted>2016-10-13T09:41:00Z</cp:lastPrinted>
  <dcterms:created xsi:type="dcterms:W3CDTF">2018-10-04T16:43:00Z</dcterms:created>
  <dcterms:modified xsi:type="dcterms:W3CDTF">2018-11-23T14:48:00Z</dcterms:modified>
</cp:coreProperties>
</file>